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476"/>
        <w:tblW w:w="6871" w:type="dxa"/>
        <w:tblLook w:val="04A0" w:firstRow="1" w:lastRow="0" w:firstColumn="1" w:lastColumn="0" w:noHBand="0" w:noVBand="1"/>
      </w:tblPr>
      <w:tblGrid>
        <w:gridCol w:w="1096"/>
        <w:gridCol w:w="1336"/>
        <w:gridCol w:w="1096"/>
        <w:gridCol w:w="1096"/>
        <w:gridCol w:w="1096"/>
        <w:gridCol w:w="1236"/>
      </w:tblGrid>
      <w:tr w:rsidR="007A4DE6" w:rsidRPr="00716830" w:rsidTr="007A4DE6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L(K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de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′(K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L″(K)]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taK</w:t>
            </w:r>
          </w:p>
        </w:tc>
      </w:tr>
      <w:tr w:rsidR="007A4DE6" w:rsidRPr="00716830" w:rsidTr="007A4DE6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1397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A4DE6" w:rsidRPr="00716830" w:rsidTr="007A4DE6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1249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7.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.22855</w:t>
            </w:r>
          </w:p>
        </w:tc>
      </w:tr>
      <w:tr w:rsidR="007A4DE6" w:rsidRPr="00716830" w:rsidTr="007A4DE6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1235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.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1.84248</w:t>
            </w:r>
          </w:p>
        </w:tc>
      </w:tr>
      <w:tr w:rsidR="007A4DE6" w:rsidRPr="00716830" w:rsidTr="007A4DE6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1262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1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26.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273995</w:t>
            </w:r>
          </w:p>
        </w:tc>
      </w:tr>
      <w:tr w:rsidR="007A4DE6" w:rsidRPr="00716830" w:rsidTr="007A4DE6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1297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2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35.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845875</w:t>
            </w:r>
          </w:p>
        </w:tc>
      </w:tr>
      <w:tr w:rsidR="007A4DE6" w:rsidRPr="00716830" w:rsidTr="007A4DE6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1351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4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53.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DE6" w:rsidRPr="00716830" w:rsidRDefault="007A4DE6" w:rsidP="007A4DE6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71683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398659</w:t>
            </w:r>
          </w:p>
        </w:tc>
      </w:tr>
    </w:tbl>
    <w:p w:rsidR="007A4DE6" w:rsidRPr="00716830" w:rsidRDefault="00273D82" w:rsidP="007A4DE6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9D136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6</w:t>
      </w:r>
      <w:r w:rsidR="007A4DE6" w:rsidRPr="0071683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alysis of appropriate K value for the SSR data of three </w:t>
      </w:r>
      <w:r w:rsidR="007A4DE6" w:rsidRPr="00716830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igularia</w:t>
      </w:r>
      <w:r w:rsidR="007A4DE6" w:rsidRPr="0071683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axa </w:t>
      </w:r>
    </w:p>
    <w:p w:rsidR="00643EE8" w:rsidRPr="00716830" w:rsidRDefault="00F86BBC" w:rsidP="007A4DE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n the Heihai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Lake</w:t>
      </w:r>
      <w:bookmarkStart w:id="0" w:name="_GoBack"/>
      <w:bookmarkEnd w:id="0"/>
      <w:r w:rsidR="007A4DE6" w:rsidRPr="0071683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ampling site.</w:t>
      </w:r>
    </w:p>
    <w:sectPr w:rsidR="00643EE8" w:rsidRPr="00716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53A4" w:rsidRDefault="00E853A4" w:rsidP="007A4DE6">
      <w:r>
        <w:separator/>
      </w:r>
    </w:p>
  </w:endnote>
  <w:endnote w:type="continuationSeparator" w:id="0">
    <w:p w:rsidR="00E853A4" w:rsidRDefault="00E853A4" w:rsidP="007A4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53A4" w:rsidRDefault="00E853A4" w:rsidP="007A4DE6">
      <w:r>
        <w:separator/>
      </w:r>
    </w:p>
  </w:footnote>
  <w:footnote w:type="continuationSeparator" w:id="0">
    <w:p w:rsidR="00E853A4" w:rsidRDefault="00E853A4" w:rsidP="007A4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79E"/>
    <w:rsid w:val="0025085D"/>
    <w:rsid w:val="00273D82"/>
    <w:rsid w:val="002B34AE"/>
    <w:rsid w:val="00643EE8"/>
    <w:rsid w:val="00716830"/>
    <w:rsid w:val="007A4DE6"/>
    <w:rsid w:val="009255D5"/>
    <w:rsid w:val="00947C95"/>
    <w:rsid w:val="009D136B"/>
    <w:rsid w:val="00D8255D"/>
    <w:rsid w:val="00E853A4"/>
    <w:rsid w:val="00F0379E"/>
    <w:rsid w:val="00F86BBC"/>
    <w:rsid w:val="00FA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068A06"/>
  <w15:chartTrackingRefBased/>
  <w15:docId w15:val="{A37106D3-783E-40A0-9F26-F40209FD8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4D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4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4D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6</Characters>
  <Application>Microsoft Office Word</Application>
  <DocSecurity>0</DocSecurity>
  <Lines>2</Lines>
  <Paragraphs>1</Paragraphs>
  <ScaleCrop>false</ScaleCrop>
  <Company>微软中国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</dc:creator>
  <cp:keywords/>
  <dc:description/>
  <cp:lastModifiedBy>Rong Zhang</cp:lastModifiedBy>
  <cp:revision>7</cp:revision>
  <dcterms:created xsi:type="dcterms:W3CDTF">2015-10-24T02:40:00Z</dcterms:created>
  <dcterms:modified xsi:type="dcterms:W3CDTF">2017-06-23T02:07:00Z</dcterms:modified>
</cp:coreProperties>
</file>